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right="-199" w:hanging="0"/>
        <w:rPr/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 xml:space="preserve">Supplemental </w: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>Table S1. List of probes with their sequences included in the ganglioside ‘dose-</w:t>
      </w:r>
      <w:r>
        <w:rPr>
          <w:rFonts w:cs="Arial" w:ascii="Arial" w:hAnsi="Arial"/>
          <w:b/>
          <w:sz w:val="20"/>
          <w:szCs w:val="20"/>
          <w:lang w:val="en-GB"/>
        </w:rPr>
        <w:t xml:space="preserve"> response’ set 1.</w:t>
      </w:r>
    </w:p>
    <w:p>
      <w:pPr>
        <w:pStyle w:val="Normal"/>
        <w:ind w:left="-709" w:right="-199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918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2262"/>
        <w:gridCol w:w="5913"/>
      </w:tblGrid>
      <w:tr>
        <w:trPr>
          <w:trHeight w:val="23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FF"/>
                <w:sz w:val="20"/>
                <w:szCs w:val="20"/>
              </w:rPr>
            </w:pPr>
            <w:bookmarkStart w:id="0" w:name="RANGE!B1%3AD36"/>
            <w:r>
              <w:rPr>
                <w:rFonts w:cs="Arial" w:ascii="Calibri" w:hAnsi="Calibri"/>
                <w:b/>
                <w:bCs/>
                <w:color w:val="0000FF"/>
                <w:sz w:val="20"/>
                <w:szCs w:val="20"/>
              </w:rPr>
              <w:t>Position</w:t>
            </w:r>
            <w:bookmarkEnd w:id="0"/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FF"/>
                <w:sz w:val="20"/>
                <w:szCs w:val="20"/>
              </w:rPr>
              <w:t>Probe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FF"/>
                <w:sz w:val="20"/>
                <w:szCs w:val="20"/>
              </w:rPr>
              <w:t>Sequence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M4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euAcα-3Galβ-Cer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M3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euAcα-3Galß-4Glcß-Cer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M3(Gc)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euGcα-3Galß-4Glc-Cer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D3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</w:rPr>
              <w:t>NeuAcα-8NeuAcα-3Galß-4Glcß-Cer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sialo-GM2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alNAcβ-4Galβ-4Glcβ-Cer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M2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 xml:space="preserve">GalNAcβ-4Galβ-4Glcβ-Cer  </w:t>
              <w:br/>
              <w:t xml:space="preserve">         │  </w:t>
              <w:br/>
              <w:t xml:space="preserve">  NeuAcα-3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D2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eastAsia="Courier New" w:cs="Courier New" w:ascii="Courier New" w:hAnsi="Courier New"/>
                <w:sz w:val="12"/>
                <w:szCs w:val="12"/>
              </w:rPr>
              <w:t xml:space="preserve">      </w:t>
            </w:r>
            <w:r>
              <w:rPr>
                <w:rFonts w:cs="Courier New" w:ascii="Courier New" w:hAnsi="Courier New"/>
                <w:sz w:val="12"/>
                <w:szCs w:val="12"/>
              </w:rPr>
              <w:t>GalNAcß-4Galß-4Glcß-Cer</w:t>
              <w:br/>
              <w:t xml:space="preserve">               │</w:t>
              <w:br/>
              <w:t>NeuAcα-8NeuAcα-3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sialo-GM1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alβ-3GalNAcβ-4Galβ-4Glcβ-Cer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sialo-GM1-Tetra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</w:rPr>
              <w:t>Galß-3GalNAcß-4Galß-4Glc-DH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M1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 xml:space="preserve">Galβ-3GalNAcβ-4Galβ-4Glcβ-Cer  </w:t>
              <w:br/>
              <w:t xml:space="preserve">               │ </w:t>
              <w:br/>
              <w:t xml:space="preserve">        NeuAcα-3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M1-penta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alβ-3GalNAcβ-4Galβ-4Glc-DH</w:t>
              <w:br/>
              <w:t xml:space="preserve">               │ </w:t>
              <w:br/>
              <w:t xml:space="preserve">        NeuAcα-3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M1(Gc)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 xml:space="preserve">Galβ-3GalNAcβ-4Galβ-4Glcβ-Cer  </w:t>
              <w:br/>
              <w:t xml:space="preserve">               │ </w:t>
              <w:br/>
              <w:t xml:space="preserve">        NeuGcα-3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M1(Gc)-penta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 xml:space="preserve">Galβ-3GalNAcβ-4Galβ-4Glc-DH               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eastAsia="Courier New" w:cs="Courier New" w:ascii="Courier New" w:hAnsi="Courier New"/>
                <w:sz w:val="12"/>
                <w:szCs w:val="12"/>
              </w:rPr>
              <w:t xml:space="preserve">               </w:t>
            </w:r>
            <w:r>
              <w:rPr>
                <w:rFonts w:cs="Courier New" w:ascii="Courier New" w:hAnsi="Courier New"/>
                <w:sz w:val="12"/>
                <w:szCs w:val="12"/>
              </w:rPr>
              <w:t>│</w:t>
            </w:r>
            <w:r>
              <w:rPr>
                <w:rFonts w:eastAsia="Courier New" w:cs="Courier New" w:ascii="Courier New" w:hAnsi="Courier New"/>
                <w:sz w:val="12"/>
                <w:szCs w:val="12"/>
              </w:rPr>
              <w:t xml:space="preserve">        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eastAsia="Courier New" w:cs="Courier New" w:ascii="Courier New" w:hAnsi="Courier New"/>
                <w:sz w:val="12"/>
                <w:szCs w:val="12"/>
              </w:rPr>
              <w:t xml:space="preserve">        </w:t>
            </w:r>
            <w:r>
              <w:rPr>
                <w:rFonts w:cs="Courier New" w:ascii="Courier New" w:hAnsi="Courier New"/>
                <w:sz w:val="12"/>
                <w:szCs w:val="12"/>
              </w:rPr>
              <w:t>NeuGcα-3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D1a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euAcα-3Galß-3GalNAcß-4Galß-4Glcß-Cer</w:t>
              <w:br/>
              <w:t xml:space="preserve">                       │</w:t>
              <w:br/>
              <w:t xml:space="preserve">                NeuAcα-3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D1a-hexa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euAcα-3Galß-3GalNAcß-4Galß-4Glc</w:t>
              <w:br/>
              <w:t xml:space="preserve">                       │</w:t>
              <w:br/>
              <w:t xml:space="preserve">                NeuAcα-3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D1b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alß-3GalNAcß-4Galß-4Glcß-Cer</w:t>
              <w:br/>
              <w:t xml:space="preserve">               │</w:t>
              <w:br/>
              <w:t>NeuAcα-8NeuAcα-3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T1a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euAcα-8NeuAcα-3Galβ-3GalNAcβ-4Galβ-4Glcβ-Cer</w:t>
              <w:br/>
              <w:t xml:space="preserve">                               │</w:t>
              <w:br/>
              <w:t xml:space="preserve">                        NeuAcα-3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T1b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euAcα-3Galβ-3GalNAcβ-4Galβ-4Glcβ-Cer</w:t>
              <w:br/>
              <w:t xml:space="preserve">                       │</w:t>
              <w:br/>
              <w:t xml:space="preserve">        NeuAcα-8NeuAcα-3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Q1b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euAcα-8NeuAcα-3Galβ-3GalNAcβ-4Galβ-4Glcβ-Cer</w:t>
              <w:br/>
              <w:t xml:space="preserve">                               │</w:t>
              <w:br/>
              <w:t xml:space="preserve">                NeuAcα-8NeuAcα-3</w:t>
            </w:r>
          </w:p>
        </w:tc>
      </w:tr>
      <w:tr>
        <w:trPr>
          <w:trHeight w:val="51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STc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euAcα-6Galβ4-GlcNAcβ3-Galβ4-Glc-DH</w:t>
            </w:r>
          </w:p>
        </w:tc>
      </w:tr>
      <w:tr>
        <w:trPr>
          <w:trHeight w:val="187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STa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euAcα-3Galß-3GlcNAcß-3Galß-4Glc-DH</w:t>
            </w:r>
          </w:p>
        </w:tc>
      </w:tr>
    </w:tbl>
    <w:p>
      <w:pPr>
        <w:pStyle w:val="Normal"/>
        <w:ind w:left="-709" w:right="-199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left="-709" w:right="-199" w:hanging="0"/>
        <w:rPr/>
      </w:pPr>
      <w:r>
        <w:rPr>
          <w:rFonts w:cs="Arial" w:ascii="Calibri" w:hAnsi="Calibri"/>
          <w:sz w:val="20"/>
          <w:szCs w:val="20"/>
          <w:lang w:val="en-GB"/>
        </w:rPr>
        <w:t>Cer, natural glycolipids with various ceramide moieties; DH, neoglycolipids prepared from reducing oligosaccharides by reductive amination with the amino lipid, 1,2-dihexadecyl-</w:t>
      </w:r>
      <w:r>
        <w:rPr>
          <w:rFonts w:cs="Arial" w:ascii="Calibri" w:hAnsi="Calibri"/>
          <w:i/>
          <w:iCs/>
          <w:sz w:val="20"/>
          <w:szCs w:val="20"/>
          <w:lang w:val="en-GB"/>
        </w:rPr>
        <w:t>sn</w:t>
      </w:r>
      <w:r>
        <w:rPr>
          <w:rFonts w:cs="Arial" w:ascii="Calibri" w:hAnsi="Calibri"/>
          <w:sz w:val="20"/>
          <w:szCs w:val="20"/>
          <w:lang w:val="en-GB"/>
        </w:rPr>
        <w:t>-glycero-3-phosphoethanolamine.</w:t>
      </w:r>
    </w:p>
    <w:p>
      <w:pPr>
        <w:pStyle w:val="Normal"/>
        <w:ind w:left="-709" w:right="-199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type w:val="nextPage"/>
      <w:pgSz w:w="11906" w:h="16838"/>
      <w:pgMar w:left="1800" w:right="1800" w:gutter="0" w:header="0" w:top="89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pt-PT"/>
    </w:rPr>
  </w:style>
  <w:style w:type="character" w:styleId="CommentSubjectChar">
    <w:name w:val="Comment Subject Char"/>
    <w:qFormat/>
    <w:rPr>
      <w:b/>
      <w:bCs/>
      <w:lang w:val="pt-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pt-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15:52:00Z</dcterms:created>
  <dc:creator>adpalma</dc:creator>
  <dc:description/>
  <cp:keywords/>
  <dc:language>en-US</dc:language>
  <cp:lastModifiedBy>Thilo Stehle</cp:lastModifiedBy>
  <cp:lastPrinted>2009-06-15T15:25:00Z</cp:lastPrinted>
  <dcterms:modified xsi:type="dcterms:W3CDTF">2013-05-20T15:52:00Z</dcterms:modified>
  <cp:revision>3</cp:revision>
  <dc:subject/>
  <dc:title>Position</dc:title>
</cp:coreProperties>
</file>